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0DCB4"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2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ssociations of E2 with UAT</w:t>
      </w:r>
    </w:p>
    <w:tbl>
      <w:tblPr>
        <w:tblStyle w:val="2"/>
        <w:tblpPr w:leftFromText="180" w:rightFromText="180" w:vertAnchor="page" w:horzAnchor="page" w:tblpX="1679" w:tblpY="2158"/>
        <w:tblOverlap w:val="never"/>
        <w:tblW w:w="5134" w:type="pct"/>
        <w:tblInd w:w="0" w:type="dxa"/>
        <w:tblBorders>
          <w:top w:val="single" w:color="auto" w:sz="4" w:space="0"/>
          <w:left w:val="none" w:color="D3D3D3" w:sz="4" w:space="0"/>
          <w:bottom w:val="single" w:color="auto" w:sz="4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5"/>
        <w:gridCol w:w="238"/>
        <w:gridCol w:w="2"/>
        <w:gridCol w:w="559"/>
        <w:gridCol w:w="918"/>
        <w:gridCol w:w="740"/>
        <w:gridCol w:w="240"/>
        <w:gridCol w:w="561"/>
        <w:gridCol w:w="918"/>
        <w:gridCol w:w="740"/>
        <w:gridCol w:w="240"/>
        <w:gridCol w:w="561"/>
        <w:gridCol w:w="920"/>
        <w:gridCol w:w="740"/>
      </w:tblGrid>
      <w:tr w14:paraId="56619728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72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center"/>
          </w:tcPr>
          <w:p w14:paraId="71A838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3F6E24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5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986A3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1</w:t>
            </w:r>
          </w:p>
        </w:tc>
        <w:tc>
          <w:tcPr>
            <w:tcW w:w="1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3D95138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285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D2F7B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2</w:t>
            </w:r>
          </w:p>
        </w:tc>
        <w:tc>
          <w:tcPr>
            <w:tcW w:w="1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5CC6E1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286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BBD93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3</w:t>
            </w:r>
          </w:p>
        </w:tc>
      </w:tr>
      <w:tr w14:paraId="06FD8DBB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72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F24BBB4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7E48CBA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4" w:type="pct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8353AE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31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4F280A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28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5735F4C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39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51A39F9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41144F5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31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32B024A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28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AF631DF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39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D383716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BCF79A1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32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495611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28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CF9098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</w:tr>
      <w:tr w14:paraId="41A06E8D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D8D7E6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weighted</w:t>
            </w:r>
          </w:p>
        </w:tc>
        <w:tc>
          <w:tcPr>
            <w:tcW w:w="1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2F1A51">
            <w:pP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E9143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6EB1D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EE75C1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68C84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26806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424E9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5D31F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E3F7D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5B454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CA8C1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7C01A0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34C894E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EEC836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52221E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E37CA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1A61F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0,1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FCE59A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1981A6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0CF95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0C52AB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, 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1BC0A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E8EAE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FB886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E1D07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, 0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E09597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</w:tr>
      <w:tr w14:paraId="795723E7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2DB82F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178DE2D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E1AF2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3A85E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, 2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FA5D7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4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4CD33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39BAF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0846B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, 1.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F6C24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2735D0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2FDAF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7E4C7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, 1.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A8C06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0</w:t>
            </w:r>
          </w:p>
        </w:tc>
      </w:tr>
      <w:tr w14:paraId="7D2CE826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EC8B2B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F77390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C71AD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0E233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, 0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CA334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7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A460A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16015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8F12A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, 1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52000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9D132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FD0D7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764E2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, 1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2A702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0</w:t>
            </w:r>
          </w:p>
        </w:tc>
      </w:tr>
      <w:tr w14:paraId="3A41695C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606C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eighted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ABC5B3">
            <w:pP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54F64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B2A14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005EE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A1CA0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33728F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BC2C8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6207B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BF7DD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167C9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54B14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13BE7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5CF1DE9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A8EE61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40DAD2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AD32B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4D7AE5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3, 1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BA8B6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0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0F777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C8F1B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9C463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3, 1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8E0B2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30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C1A1E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C5D76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C234D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2, 1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7259CA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400</w:t>
            </w:r>
          </w:p>
        </w:tc>
      </w:tr>
      <w:tr w14:paraId="010C8388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1ED1EC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D9C60B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42391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00DE5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, 2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0B8BF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F3F17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BEF3C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CA4FB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1, 2.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2C3DC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13197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0E580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AFF8E8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9, 2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7E6A2C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0</w:t>
            </w:r>
          </w:p>
        </w:tc>
      </w:tr>
      <w:tr w14:paraId="4DFCB2B5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726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F60B53A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7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FBC43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D0685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9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185A9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1, 1.07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C7426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00</w:t>
            </w:r>
          </w:p>
        </w:tc>
        <w:tc>
          <w:tcPr>
            <w:tcW w:w="13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EAD359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7232F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5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350CE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4, 1.07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35AF1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400</w:t>
            </w:r>
          </w:p>
        </w:tc>
        <w:tc>
          <w:tcPr>
            <w:tcW w:w="13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D67CCA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42A034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6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9C294F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4,1.10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96D3F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500</w:t>
            </w:r>
          </w:p>
        </w:tc>
      </w:tr>
    </w:tbl>
    <w:p w14:paraId="6D68066E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*: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&lt;0.05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1: Crude model. Model 2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jus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ge, BMI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ace, PIR, education level, marital status, alcohol status, smoking statu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physical activity (for total popular gender was added)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3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jus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ge, BMI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ace, PIR, education level, marital status, alcohol status, smoking status, physical activity, cancer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K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 diabetes, hypertens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liver disease (for total popular gender was added). </w:t>
      </w:r>
    </w:p>
    <w:p w14:paraId="33ECDED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OTNmMzgxZGZlZDA1NGQyYTJiZmZlMzk4NWUxMmIifQ=="/>
  </w:docVars>
  <w:rsids>
    <w:rsidRoot w:val="00000000"/>
    <w:rsid w:val="01106787"/>
    <w:rsid w:val="015E6884"/>
    <w:rsid w:val="02EE3C38"/>
    <w:rsid w:val="030B2A3C"/>
    <w:rsid w:val="04D16A79"/>
    <w:rsid w:val="05137986"/>
    <w:rsid w:val="055734B7"/>
    <w:rsid w:val="07124399"/>
    <w:rsid w:val="071E3483"/>
    <w:rsid w:val="072E6CF9"/>
    <w:rsid w:val="07EB0E6D"/>
    <w:rsid w:val="098B0432"/>
    <w:rsid w:val="09E85885"/>
    <w:rsid w:val="09EA5530"/>
    <w:rsid w:val="0A621193"/>
    <w:rsid w:val="0A89151F"/>
    <w:rsid w:val="0A9F4195"/>
    <w:rsid w:val="0AC77248"/>
    <w:rsid w:val="0AE40301"/>
    <w:rsid w:val="0B444D3D"/>
    <w:rsid w:val="0CF62067"/>
    <w:rsid w:val="0D2539C5"/>
    <w:rsid w:val="0F9067A2"/>
    <w:rsid w:val="11005353"/>
    <w:rsid w:val="125C09B0"/>
    <w:rsid w:val="13201BEB"/>
    <w:rsid w:val="13E10FEC"/>
    <w:rsid w:val="14F72E20"/>
    <w:rsid w:val="16946B78"/>
    <w:rsid w:val="1708785F"/>
    <w:rsid w:val="17EC02EE"/>
    <w:rsid w:val="18842C1C"/>
    <w:rsid w:val="18B21538"/>
    <w:rsid w:val="18BC23B6"/>
    <w:rsid w:val="18D94D16"/>
    <w:rsid w:val="19C45B82"/>
    <w:rsid w:val="1BDC7287"/>
    <w:rsid w:val="1BF81957"/>
    <w:rsid w:val="1DCA6F27"/>
    <w:rsid w:val="1E1660C5"/>
    <w:rsid w:val="1E7C618C"/>
    <w:rsid w:val="1F330EF8"/>
    <w:rsid w:val="1FA616CA"/>
    <w:rsid w:val="1FD45732"/>
    <w:rsid w:val="208E23EF"/>
    <w:rsid w:val="21313216"/>
    <w:rsid w:val="216B546C"/>
    <w:rsid w:val="218D2B42"/>
    <w:rsid w:val="230E7CB2"/>
    <w:rsid w:val="23FE3883"/>
    <w:rsid w:val="24340C30"/>
    <w:rsid w:val="24AA7567"/>
    <w:rsid w:val="24F66167"/>
    <w:rsid w:val="26FB054E"/>
    <w:rsid w:val="26FB52ED"/>
    <w:rsid w:val="27D51722"/>
    <w:rsid w:val="28041684"/>
    <w:rsid w:val="282B6C11"/>
    <w:rsid w:val="284C5F3C"/>
    <w:rsid w:val="285C326E"/>
    <w:rsid w:val="28B27332"/>
    <w:rsid w:val="2A5579AC"/>
    <w:rsid w:val="2AFE7BD8"/>
    <w:rsid w:val="2B922FDE"/>
    <w:rsid w:val="2C526E62"/>
    <w:rsid w:val="2CA3146B"/>
    <w:rsid w:val="2D3B281A"/>
    <w:rsid w:val="2E97764D"/>
    <w:rsid w:val="2EEC15C6"/>
    <w:rsid w:val="2FBF3A32"/>
    <w:rsid w:val="324C7DA3"/>
    <w:rsid w:val="333F3C4E"/>
    <w:rsid w:val="33B421B0"/>
    <w:rsid w:val="33EC7B9C"/>
    <w:rsid w:val="344A6670"/>
    <w:rsid w:val="34CE1050"/>
    <w:rsid w:val="34EE16F2"/>
    <w:rsid w:val="357240D1"/>
    <w:rsid w:val="35906305"/>
    <w:rsid w:val="35B069A7"/>
    <w:rsid w:val="3643781B"/>
    <w:rsid w:val="367D2D2D"/>
    <w:rsid w:val="37EB016A"/>
    <w:rsid w:val="39616936"/>
    <w:rsid w:val="39D30EB6"/>
    <w:rsid w:val="39DE7F87"/>
    <w:rsid w:val="3A4E41E0"/>
    <w:rsid w:val="3C74072E"/>
    <w:rsid w:val="3CA54D8C"/>
    <w:rsid w:val="3F880C52"/>
    <w:rsid w:val="3FA550A3"/>
    <w:rsid w:val="40C652D1"/>
    <w:rsid w:val="412C5A7C"/>
    <w:rsid w:val="41502F8E"/>
    <w:rsid w:val="41822FD0"/>
    <w:rsid w:val="41CF1D02"/>
    <w:rsid w:val="41FD11C6"/>
    <w:rsid w:val="42343E99"/>
    <w:rsid w:val="42415557"/>
    <w:rsid w:val="434F77FF"/>
    <w:rsid w:val="43C02F1C"/>
    <w:rsid w:val="447C0AC8"/>
    <w:rsid w:val="448F5580"/>
    <w:rsid w:val="44BF6C07"/>
    <w:rsid w:val="463827CD"/>
    <w:rsid w:val="46C71DA3"/>
    <w:rsid w:val="47070D3D"/>
    <w:rsid w:val="4775618F"/>
    <w:rsid w:val="480F1020"/>
    <w:rsid w:val="4823125B"/>
    <w:rsid w:val="49132400"/>
    <w:rsid w:val="494D2A33"/>
    <w:rsid w:val="4B1355B6"/>
    <w:rsid w:val="4E564138"/>
    <w:rsid w:val="4F53400F"/>
    <w:rsid w:val="505521CD"/>
    <w:rsid w:val="5119769F"/>
    <w:rsid w:val="51703763"/>
    <w:rsid w:val="51C50152"/>
    <w:rsid w:val="51E11F6A"/>
    <w:rsid w:val="526112FD"/>
    <w:rsid w:val="534F0AA1"/>
    <w:rsid w:val="54416635"/>
    <w:rsid w:val="54CF69F2"/>
    <w:rsid w:val="55690BF5"/>
    <w:rsid w:val="556F3D31"/>
    <w:rsid w:val="55CC4CE0"/>
    <w:rsid w:val="55DA2AAF"/>
    <w:rsid w:val="58030761"/>
    <w:rsid w:val="58346B6C"/>
    <w:rsid w:val="595B0854"/>
    <w:rsid w:val="59ED4508"/>
    <w:rsid w:val="5A4F4F07"/>
    <w:rsid w:val="5A755946"/>
    <w:rsid w:val="5B1F1D55"/>
    <w:rsid w:val="5D755C5D"/>
    <w:rsid w:val="5D8972C7"/>
    <w:rsid w:val="5DB04EE7"/>
    <w:rsid w:val="5E413D91"/>
    <w:rsid w:val="5EAF519E"/>
    <w:rsid w:val="5F61293D"/>
    <w:rsid w:val="6280132C"/>
    <w:rsid w:val="63E678B4"/>
    <w:rsid w:val="63EF49BB"/>
    <w:rsid w:val="650A1380"/>
    <w:rsid w:val="65594EBF"/>
    <w:rsid w:val="65B25CA0"/>
    <w:rsid w:val="685534DB"/>
    <w:rsid w:val="685E210F"/>
    <w:rsid w:val="687C2595"/>
    <w:rsid w:val="68BC5088"/>
    <w:rsid w:val="68C11E75"/>
    <w:rsid w:val="68DC3034"/>
    <w:rsid w:val="692549DB"/>
    <w:rsid w:val="69AC6EAA"/>
    <w:rsid w:val="6A2F7915"/>
    <w:rsid w:val="6B3709F5"/>
    <w:rsid w:val="6B675B54"/>
    <w:rsid w:val="6B750019"/>
    <w:rsid w:val="6BA86231"/>
    <w:rsid w:val="6C511D71"/>
    <w:rsid w:val="6C5D30BC"/>
    <w:rsid w:val="6C6121CE"/>
    <w:rsid w:val="6DB36A59"/>
    <w:rsid w:val="6E3A4A84"/>
    <w:rsid w:val="6EC121DD"/>
    <w:rsid w:val="6EF779E0"/>
    <w:rsid w:val="6F944668"/>
    <w:rsid w:val="6FE74798"/>
    <w:rsid w:val="700E61C9"/>
    <w:rsid w:val="70271038"/>
    <w:rsid w:val="71DF642F"/>
    <w:rsid w:val="721970A7"/>
    <w:rsid w:val="725105EF"/>
    <w:rsid w:val="726522EC"/>
    <w:rsid w:val="72DB435C"/>
    <w:rsid w:val="735E7467"/>
    <w:rsid w:val="738D5656"/>
    <w:rsid w:val="73FC0A2E"/>
    <w:rsid w:val="74454183"/>
    <w:rsid w:val="747F4D47"/>
    <w:rsid w:val="757F1917"/>
    <w:rsid w:val="76764AC8"/>
    <w:rsid w:val="76B807C3"/>
    <w:rsid w:val="7730111A"/>
    <w:rsid w:val="79733540"/>
    <w:rsid w:val="79CE4C1B"/>
    <w:rsid w:val="7AA37E55"/>
    <w:rsid w:val="7B531603"/>
    <w:rsid w:val="7B66335D"/>
    <w:rsid w:val="7BAE0860"/>
    <w:rsid w:val="7C345209"/>
    <w:rsid w:val="7CF8203B"/>
    <w:rsid w:val="7EA85A3A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850</Characters>
  <Lines>0</Lines>
  <Paragraphs>0</Paragraphs>
  <TotalTime>0</TotalTime>
  <ScaleCrop>false</ScaleCrop>
  <LinksUpToDate>false</LinksUpToDate>
  <CharactersWithSpaces>938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07:13:00Z</dcterms:created>
  <dc:creator>Kim</dc:creator>
  <cp:lastModifiedBy>Berberin Z</cp:lastModifiedBy>
  <dcterms:modified xsi:type="dcterms:W3CDTF">2024-07-04T10:4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A05C03593346409CAE22259E1E60B4B7_12</vt:lpwstr>
  </property>
</Properties>
</file>